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20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DON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alysis of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urrounding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oil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, rhizosphere soil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nd roots bacterial communities between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Z31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HC3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ased on Bray-Curtis distanc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t the flowering stage</w:t>
      </w:r>
      <w:r>
        <w:rPr/>
        <w:t>.</w:t>
      </w:r>
    </w:p>
    <w:tbl>
      <w:tblPr>
        <w:tblW w:w="1332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2552"/>
        <w:gridCol w:w="2693"/>
        <w:gridCol w:w="1276"/>
        <w:gridCol w:w="2126"/>
        <w:gridCol w:w="1134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 vs.  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m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(&gt;F)</w:t>
            </w:r>
          </w:p>
        </w:tc>
      </w:tr>
      <w:tr>
        <w:trPr>
          <w:trHeight w:val="34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SO vs. HC3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71(0.521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710(0.0521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53(0.903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h vs. HC3C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48(0.494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483(0.04946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72(0.875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t vs. HC3C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3681(0.015347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3681(0.00255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156(0.778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 vs. HC3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19(0.548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19(0.054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371(0.596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 vs. Z31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83(0.534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83(0.053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(0.5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 vs. HC3C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078(0.285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078(0.035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83(0.13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 vs. HC3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554(0.272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554(0.034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8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552(0.114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1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 vs. Z31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154(0.258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15(0.03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3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96(0.109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HC3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263(0.481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2627(0.0481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83(0.630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HC3C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992(0.218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992(0.027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0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012(0.099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Z31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73(0.467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734(0.0467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29(0.616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Z31C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303(0.224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303(0.028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4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537(0.104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 vs. HC3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585(0.2783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585(0.034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9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227(0.117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 vs. HC3C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012(0.291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012(0.036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29(0.136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 vs. Z31C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851(0.264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851(0.033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1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57(0.112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 ADONIS difference, which was calculated based on </w:t>
      </w:r>
      <w:r>
        <w:rPr>
          <w:rFonts w:cs="Times New Roman" w:ascii="Times New Roman" w:hAnsi="Times New Roman"/>
          <w:szCs w:val="24"/>
        </w:rPr>
        <w:t>Bray–Curtis</w:t>
      </w:r>
      <w:r>
        <w:rPr>
          <w:rFonts w:cs="Times New Roman" w:ascii="Times New Roman" w:hAnsi="Times New Roman"/>
          <w:sz w:val="24"/>
          <w:szCs w:val="24"/>
        </w:rPr>
        <w:t xml:space="preserve"> distance, is a non-parametric method to measure statistical significance of sample grouping. **, Pr &lt; 0.01. </w:t>
      </w:r>
      <w:r>
        <w:rPr>
          <w:rFonts w:eastAsia="宋体;SimSun" w:cs="Times New Roman" w:ascii="Times New Roman" w:hAnsi="Times New Roman"/>
          <w:sz w:val="24"/>
          <w:szCs w:val="24"/>
        </w:rPr>
        <w:t>Residual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presented in </w:t>
      </w:r>
      <w:r>
        <w:rPr>
          <w:rFonts w:cs="Times New Roman" w:ascii="Times New Roman" w:hAnsi="Times New Roman"/>
          <w:sz w:val="24"/>
          <w:szCs w:val="24"/>
        </w:rPr>
        <w:t>parenthe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the flowering stage; C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the flowering stage; CRt, roots at the flowering sta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3:13:00Z</dcterms:created>
  <dc:creator>Administrator</dc:creator>
  <dc:description/>
  <cp:keywords/>
  <dc:language>en-US</dc:language>
  <cp:lastModifiedBy>Administrator</cp:lastModifiedBy>
  <dcterms:modified xsi:type="dcterms:W3CDTF">2017-11-16T12:33:00Z</dcterms:modified>
  <cp:revision>14</cp:revision>
  <dc:subject/>
  <dc:title/>
</cp:coreProperties>
</file>